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A6F7" w14:textId="593C1108" w:rsidR="00ED513C" w:rsidRDefault="00C1414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E71335" w:rsidRPr="00F31BEE">
        <w:rPr>
          <w:rFonts w:ascii="Arial" w:hAnsi="Arial" w:cs="Arial"/>
          <w:b/>
          <w:bCs/>
          <w:sz w:val="24"/>
          <w:szCs w:val="24"/>
        </w:rPr>
        <w:t>Table 1</w:t>
      </w:r>
      <w:r w:rsidR="00916E1E">
        <w:rPr>
          <w:rFonts w:ascii="Arial" w:hAnsi="Arial" w:cs="Arial"/>
          <w:b/>
          <w:bCs/>
          <w:sz w:val="24"/>
          <w:szCs w:val="24"/>
        </w:rPr>
        <w:t xml:space="preserve">. </w:t>
      </w:r>
      <w:r w:rsidR="00C754C0">
        <w:rPr>
          <w:rFonts w:ascii="Arial" w:hAnsi="Arial" w:cs="Arial"/>
          <w:b/>
          <w:bCs/>
          <w:sz w:val="24"/>
          <w:szCs w:val="24"/>
        </w:rPr>
        <w:t xml:space="preserve">Serum </w:t>
      </w:r>
      <w:proofErr w:type="gramStart"/>
      <w:r w:rsidR="00C754C0">
        <w:rPr>
          <w:rFonts w:ascii="Arial" w:hAnsi="Arial" w:cs="Arial"/>
          <w:b/>
          <w:bCs/>
          <w:sz w:val="24"/>
          <w:szCs w:val="24"/>
        </w:rPr>
        <w:t>p</w:t>
      </w:r>
      <w:r w:rsidR="00916E1E">
        <w:rPr>
          <w:rFonts w:ascii="Arial" w:hAnsi="Arial" w:cs="Arial"/>
          <w:b/>
          <w:bCs/>
          <w:sz w:val="24"/>
          <w:szCs w:val="24"/>
        </w:rPr>
        <w:t>eanut</w:t>
      </w:r>
      <w:r w:rsidR="000A7783">
        <w:rPr>
          <w:rFonts w:ascii="Arial" w:hAnsi="Arial" w:cs="Arial"/>
          <w:b/>
          <w:bCs/>
          <w:sz w:val="24"/>
          <w:szCs w:val="24"/>
        </w:rPr>
        <w:t>-</w:t>
      </w:r>
      <w:r w:rsidR="00C754C0">
        <w:rPr>
          <w:rFonts w:ascii="Arial" w:hAnsi="Arial" w:cs="Arial"/>
          <w:b/>
          <w:bCs/>
          <w:sz w:val="24"/>
          <w:szCs w:val="24"/>
        </w:rPr>
        <w:t>s</w:t>
      </w:r>
      <w:r w:rsidR="00916E1E">
        <w:rPr>
          <w:rFonts w:ascii="Arial" w:hAnsi="Arial" w:cs="Arial"/>
          <w:b/>
          <w:bCs/>
          <w:sz w:val="24"/>
          <w:szCs w:val="24"/>
        </w:rPr>
        <w:t>pecific</w:t>
      </w:r>
      <w:proofErr w:type="gramEnd"/>
      <w:r w:rsidR="00916E1E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916E1E">
        <w:rPr>
          <w:rFonts w:ascii="Arial" w:hAnsi="Arial" w:cs="Arial"/>
          <w:b/>
          <w:bCs/>
          <w:sz w:val="24"/>
          <w:szCs w:val="24"/>
        </w:rPr>
        <w:t>IgE</w:t>
      </w:r>
      <w:proofErr w:type="spellEnd"/>
    </w:p>
    <w:tbl>
      <w:tblPr>
        <w:tblW w:w="7234" w:type="dxa"/>
        <w:tblLook w:val="04A0" w:firstRow="1" w:lastRow="0" w:firstColumn="1" w:lastColumn="0" w:noHBand="0" w:noVBand="1"/>
      </w:tblPr>
      <w:tblGrid>
        <w:gridCol w:w="1435"/>
        <w:gridCol w:w="394"/>
        <w:gridCol w:w="940"/>
        <w:gridCol w:w="940"/>
        <w:gridCol w:w="1131"/>
        <w:gridCol w:w="1229"/>
        <w:gridCol w:w="1240"/>
      </w:tblGrid>
      <w:tr w:rsidR="00F31BEE" w:rsidRPr="00F31BEE" w14:paraId="46B4DD62" w14:textId="77777777" w:rsidTr="00C754C0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D152" w14:textId="77777777" w:rsid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eanut- specific </w:t>
            </w:r>
            <w:proofErr w:type="spellStart"/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gE</w:t>
            </w:r>
            <w:proofErr w:type="spellEnd"/>
          </w:p>
          <w:p w14:paraId="48A81A86" w14:textId="7A04B6EC" w:rsidR="009128AE" w:rsidRPr="00F31BEE" w:rsidRDefault="009128A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g/mL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5CC5" w14:textId="77777777" w:rsidR="00F31BEE" w:rsidRPr="00F31BEE" w:rsidRDefault="00F31BEE" w:rsidP="00F31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E67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-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7C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-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5C0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8DD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-value  </w:t>
            </w: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Day -12 v. Day 14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EAE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 Day 14</w:t>
            </w: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Chow v. PB</w:t>
            </w:r>
          </w:p>
        </w:tc>
      </w:tr>
      <w:tr w:rsidR="00F31BEE" w:rsidRPr="00F31BEE" w14:paraId="40A57ABC" w14:textId="77777777" w:rsidTr="00C754C0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C70E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1E6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53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F31B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011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F31B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93B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F31B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1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F73BA" w14:textId="77777777" w:rsidR="00F31BEE" w:rsidRPr="00F31BEE" w:rsidRDefault="00F31BEE" w:rsidP="00F31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79E02" w14:textId="77777777" w:rsidR="00F31BEE" w:rsidRPr="00F31BEE" w:rsidRDefault="00F31BEE" w:rsidP="00F31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31BEE" w:rsidRPr="00F31BEE" w14:paraId="7CAA85F3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4721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1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85BF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22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 ± 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2E4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 ± 0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6DE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 ± 28.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4AE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29B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</w:tr>
      <w:tr w:rsidR="00F31BEE" w:rsidRPr="00F31BEE" w14:paraId="31F3D758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B7E2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4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5A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949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 ± 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5D2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C99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8 ± 30.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25BD" w14:textId="77777777" w:rsidR="00F31BEE" w:rsidRPr="007767E6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767E6">
              <w:rPr>
                <w:rFonts w:ascii="Arial" w:eastAsia="Times New Roman" w:hAnsi="Arial" w:cs="Arial"/>
                <w:sz w:val="16"/>
                <w:szCs w:val="16"/>
              </w:rPr>
              <w:t>0.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82C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</w:tr>
      <w:tr w:rsidR="00F31BEE" w:rsidRPr="00F31BEE" w14:paraId="7AA130BA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0B68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6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6B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D8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 ± 7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56D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 ± 5.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BC5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.1 ± 86.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2D7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83A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</w:tr>
      <w:tr w:rsidR="00F31BEE" w:rsidRPr="00F31BEE" w14:paraId="467956B2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4848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2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D9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E02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 ± 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901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48B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.8 ± 27.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CBE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4FF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F31BEE" w:rsidRPr="00F31BEE" w14:paraId="0DA31090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C076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3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388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355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 ± 4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B9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 ± 1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357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.5 ± 230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C5C5" w14:textId="77777777" w:rsidR="00F31BEE" w:rsidRPr="005B2BF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B2BFE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BCC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</w:tr>
      <w:tr w:rsidR="00F31BEE" w:rsidRPr="00F31BEE" w14:paraId="6B0423E6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17DD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5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51E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C65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D2C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D7F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.0 ± 91.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95E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B2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4</w:t>
            </w:r>
          </w:p>
        </w:tc>
      </w:tr>
      <w:tr w:rsidR="00F31BEE" w:rsidRPr="00F31BEE" w14:paraId="4DFFF5C4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1044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33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AEC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3B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 ± 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32D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 ± 2.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1E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9 ± 16.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57AF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BA5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F31BEE" w:rsidRPr="00F31BEE" w14:paraId="0E61E66C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4474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37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17B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BD6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 ± 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61D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 ± 1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8D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.9 ± 175.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697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B007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9</w:t>
            </w:r>
          </w:p>
        </w:tc>
      </w:tr>
      <w:tr w:rsidR="00F31BEE" w:rsidRPr="00F31BEE" w14:paraId="4A2F60F1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6399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0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BE6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06E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CBA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53B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.1 ± 100.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38D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1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EF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</w:t>
            </w:r>
          </w:p>
        </w:tc>
      </w:tr>
      <w:tr w:rsidR="00F31BEE" w:rsidRPr="00F31BEE" w14:paraId="236EB2F8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E002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1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7A2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0FD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 ± 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97DF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 ± 1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22D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.1 ± 62.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BAB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CA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1</w:t>
            </w:r>
          </w:p>
        </w:tc>
      </w:tr>
      <w:tr w:rsidR="00F31BEE" w:rsidRPr="00F31BEE" w14:paraId="7655B08C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AC6F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8 Chow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FE1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4AB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 ± 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153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3 ± 1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A47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4 ± 24.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452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317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F31BEE" w:rsidRPr="00F31BEE" w14:paraId="24FCDC3B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DBC7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71 Chow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30F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6A9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 ± 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D39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6 ± 6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176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8 ± 10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AD3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2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805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410</w:t>
            </w:r>
          </w:p>
        </w:tc>
      </w:tr>
      <w:tr w:rsidR="00F31BEE" w:rsidRPr="00F31BEE" w14:paraId="279C9809" w14:textId="77777777" w:rsidTr="00C754C0">
        <w:trPr>
          <w:trHeight w:val="31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DB1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57BL/6J Chow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730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AD9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D3C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 ± 0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E21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8.7 ± 89.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9A5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03D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F31BEE" w:rsidRPr="00F31BEE" w14:paraId="6EBFA79E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57B4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1 PB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6457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02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 ± 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EA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FF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± 0.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FD2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5F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35507105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5A66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4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DA9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9D0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 ± 1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58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 ± 0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DB3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± 0.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04A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60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2B0E2442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8B4E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06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1BE7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74B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2 ± 17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62DF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 ± 48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E42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.8 ± 60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39B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64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2C68E463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AFDF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2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EB2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368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B0D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972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 ± 1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4AE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FB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3313932F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8574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3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84A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393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 ± 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A32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± 2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2DF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 ± 4.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4C6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4D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5D2FC286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52CF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15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95C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F78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59D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4B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2007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04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4B2F7F05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87FE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33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D1A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886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 ± 2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C35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 ± 4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D4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 ± 3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8D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E1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3712828A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BB27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37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CD4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6F1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 ± 9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A69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± 5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EC4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 ± 1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2D0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04D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03525192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B66E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0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930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FB3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4E3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4B2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250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1A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6F9EE1F5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ED5D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1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B96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03EB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 ± 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38E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 ± 2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7473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 ± 2.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3AF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1B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64FFA90F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6F56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68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F7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C85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8 ± 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5F3C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5 ± 4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26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8 ± 8.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27E5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D3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4213C77C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92BE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C071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6B3F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321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 ± 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A66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 ± 4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DAD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5 ± 4.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90F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7A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1BEE" w:rsidRPr="00F31BEE" w14:paraId="6B532947" w14:textId="77777777" w:rsidTr="00C754C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AFC6" w14:textId="77777777" w:rsidR="00F31BEE" w:rsidRPr="00F31BEE" w:rsidRDefault="00F31BEE" w:rsidP="00F31BE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C57BL/6J PB</w:t>
            </w:r>
          </w:p>
        </w:tc>
        <w:tc>
          <w:tcPr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C99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FDE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E9A8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334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31BE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 ± 0.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77CA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1BEE">
              <w:rPr>
                <w:rFonts w:ascii="Arial" w:eastAsia="Times New Roman" w:hAnsi="Arial" w:cs="Arial"/>
                <w:sz w:val="16"/>
                <w:szCs w:val="16"/>
              </w:rPr>
              <w:t>0.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AA2" w14:textId="77777777" w:rsidR="00F31BEE" w:rsidRPr="00F31BEE" w:rsidRDefault="00F31BEE" w:rsidP="00F3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7F7F0F7E" w14:textId="1286B668" w:rsidR="00B101A2" w:rsidRDefault="00B101A2">
      <w:pPr>
        <w:rPr>
          <w:rFonts w:ascii="Arial" w:hAnsi="Arial" w:cs="Arial"/>
          <w:b/>
          <w:bCs/>
          <w:sz w:val="24"/>
          <w:szCs w:val="24"/>
        </w:rPr>
      </w:pPr>
    </w:p>
    <w:sectPr w:rsidR="00B101A2" w:rsidSect="00657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2prfsst0vteez0ps5zt5d5sp0z90ttaaw&quot;&gt;EndNote_v1&lt;record-ids&gt;&lt;item&gt;50&lt;/item&gt;&lt;/record-ids&gt;&lt;/item&gt;&lt;/Libraries&gt;"/>
  </w:docVars>
  <w:rsids>
    <w:rsidRoot w:val="008C4809"/>
    <w:rsid w:val="00083C19"/>
    <w:rsid w:val="000928E7"/>
    <w:rsid w:val="000A7783"/>
    <w:rsid w:val="000C418E"/>
    <w:rsid w:val="000F2806"/>
    <w:rsid w:val="00124CF2"/>
    <w:rsid w:val="0013233E"/>
    <w:rsid w:val="00147450"/>
    <w:rsid w:val="0021786A"/>
    <w:rsid w:val="0027344B"/>
    <w:rsid w:val="0027533C"/>
    <w:rsid w:val="00290794"/>
    <w:rsid w:val="003108F4"/>
    <w:rsid w:val="00321B76"/>
    <w:rsid w:val="00431176"/>
    <w:rsid w:val="004430BE"/>
    <w:rsid w:val="004449F4"/>
    <w:rsid w:val="004A6DBD"/>
    <w:rsid w:val="005247C1"/>
    <w:rsid w:val="005B2BFE"/>
    <w:rsid w:val="005F2D5D"/>
    <w:rsid w:val="00604D7D"/>
    <w:rsid w:val="00605949"/>
    <w:rsid w:val="00630A72"/>
    <w:rsid w:val="006570F1"/>
    <w:rsid w:val="00674C08"/>
    <w:rsid w:val="006B183A"/>
    <w:rsid w:val="0070186D"/>
    <w:rsid w:val="00702714"/>
    <w:rsid w:val="007767E6"/>
    <w:rsid w:val="00866220"/>
    <w:rsid w:val="008947A2"/>
    <w:rsid w:val="008C4809"/>
    <w:rsid w:val="008C5D0A"/>
    <w:rsid w:val="008E746D"/>
    <w:rsid w:val="009128AE"/>
    <w:rsid w:val="00916E1E"/>
    <w:rsid w:val="0096737D"/>
    <w:rsid w:val="00990EB9"/>
    <w:rsid w:val="00AC3F2D"/>
    <w:rsid w:val="00AD3973"/>
    <w:rsid w:val="00B101A2"/>
    <w:rsid w:val="00B224E0"/>
    <w:rsid w:val="00B94FDE"/>
    <w:rsid w:val="00BB701B"/>
    <w:rsid w:val="00BD6790"/>
    <w:rsid w:val="00C12B09"/>
    <w:rsid w:val="00C14142"/>
    <w:rsid w:val="00C754C0"/>
    <w:rsid w:val="00CC3D7C"/>
    <w:rsid w:val="00E55849"/>
    <w:rsid w:val="00E67ECD"/>
    <w:rsid w:val="00E71335"/>
    <w:rsid w:val="00ED513C"/>
    <w:rsid w:val="00ED75A0"/>
    <w:rsid w:val="00F3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3851"/>
  <w15:chartTrackingRefBased/>
  <w15:docId w15:val="{94DD53E1-8DE0-4DB1-8E7C-4A88D008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480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8C480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C4809"/>
    <w:rPr>
      <w:rFonts w:ascii="Times New Roman" w:hAnsi="Times New Roman" w:cs="Times New Roman"/>
      <w:b/>
      <w:sz w:val="32"/>
      <w:szCs w:val="32"/>
    </w:rPr>
  </w:style>
  <w:style w:type="paragraph" w:styleId="NormalWeb">
    <w:name w:val="Normal (Web)"/>
    <w:basedOn w:val="Normal"/>
    <w:uiPriority w:val="99"/>
    <w:unhideWhenUsed/>
    <w:rsid w:val="008C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78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786A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786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d7ee79-3e2a-4d20-843a-0c7e21ff8f8a" xsi:nil="true"/>
    <lcf76f155ced4ddcb4097134ff3c332f xmlns="db962b8d-79d2-4d1b-a861-94b82bc4432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379783656AF43979E4373AC4A99D4" ma:contentTypeVersion="14" ma:contentTypeDescription="Create a new document." ma:contentTypeScope="" ma:versionID="eba427dd17ec35f2e81155a192e3ae2c">
  <xsd:schema xmlns:xsd="http://www.w3.org/2001/XMLSchema" xmlns:xs="http://www.w3.org/2001/XMLSchema" xmlns:p="http://schemas.microsoft.com/office/2006/metadata/properties" xmlns:ns2="db962b8d-79d2-4d1b-a861-94b82bc4432e" xmlns:ns3="e1d7ee79-3e2a-4d20-843a-0c7e21ff8f8a" targetNamespace="http://schemas.microsoft.com/office/2006/metadata/properties" ma:root="true" ma:fieldsID="7900dd14669e3c4ca7e8aa0422605dd1" ns2:_="" ns3:_="">
    <xsd:import namespace="db962b8d-79d2-4d1b-a861-94b82bc4432e"/>
    <xsd:import namespace="e1d7ee79-3e2a-4d20-843a-0c7e21ff8f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62b8d-79d2-4d1b-a861-94b82bc44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7ee79-3e2a-4d20-843a-0c7e21ff8f8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475a56a-487b-4d1a-8725-eb19ba94dcb4}" ma:internalName="TaxCatchAll" ma:showField="CatchAllData" ma:web="e1d7ee79-3e2a-4d20-843a-0c7e21ff8f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D09E77-C92F-4D2E-8C92-81105926175C}">
  <ds:schemaRefs>
    <ds:schemaRef ds:uri="http://schemas.microsoft.com/office/2006/metadata/properties"/>
    <ds:schemaRef ds:uri="http://schemas.microsoft.com/office/infopath/2007/PartnerControls"/>
    <ds:schemaRef ds:uri="e1d7ee79-3e2a-4d20-843a-0c7e21ff8f8a"/>
    <ds:schemaRef ds:uri="db962b8d-79d2-4d1b-a861-94b82bc4432e"/>
  </ds:schemaRefs>
</ds:datastoreItem>
</file>

<file path=customXml/itemProps2.xml><?xml version="1.0" encoding="utf-8"?>
<ds:datastoreItem xmlns:ds="http://schemas.openxmlformats.org/officeDocument/2006/customXml" ds:itemID="{83CACF08-D686-4885-A9E9-05CC3FF6A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962b8d-79d2-4d1b-a861-94b82bc4432e"/>
    <ds:schemaRef ds:uri="e1d7ee79-3e2a-4d20-843a-0c7e21ff8f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F200C2-675B-4322-B9C5-59505A1132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ormino, Robert Michael</dc:creator>
  <cp:keywords/>
  <dc:description/>
  <cp:lastModifiedBy>Immormino, Robert Michael</cp:lastModifiedBy>
  <cp:revision>3</cp:revision>
  <dcterms:created xsi:type="dcterms:W3CDTF">2023-06-30T01:28:00Z</dcterms:created>
  <dcterms:modified xsi:type="dcterms:W3CDTF">2023-06-3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379783656AF43979E4373AC4A99D4</vt:lpwstr>
  </property>
  <property fmtid="{D5CDD505-2E9C-101B-9397-08002B2CF9AE}" pid="3" name="MediaServiceImageTags">
    <vt:lpwstr/>
  </property>
</Properties>
</file>